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3A667" w14:textId="5ED3F217" w:rsidR="006A6B07" w:rsidRDefault="0080334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s and figures</w:t>
      </w:r>
    </w:p>
    <w:p w14:paraId="7ECECE79" w14:textId="77777777" w:rsidR="00803345" w:rsidRDefault="00803345">
      <w:pPr>
        <w:rPr>
          <w:rFonts w:ascii="Arial" w:hAnsi="Arial" w:cs="Arial"/>
          <w:b/>
          <w:bCs/>
          <w:sz w:val="22"/>
          <w:szCs w:val="22"/>
        </w:rPr>
      </w:pPr>
    </w:p>
    <w:p w14:paraId="03FB3932" w14:textId="11638FC3" w:rsidR="00803345" w:rsidRDefault="00803345">
      <w:pPr>
        <w:rPr>
          <w:rFonts w:ascii="Arial" w:hAnsi="Arial" w:cs="Arial"/>
          <w:b/>
          <w:bCs/>
          <w:sz w:val="22"/>
          <w:szCs w:val="22"/>
        </w:rPr>
      </w:pPr>
      <w:r w:rsidRPr="00A639BD">
        <w:rPr>
          <w:rFonts w:ascii="Arial" w:hAnsi="Arial" w:cs="Arial"/>
          <w:b/>
          <w:bCs/>
          <w:sz w:val="22"/>
          <w:szCs w:val="22"/>
        </w:rPr>
        <w:t xml:space="preserve">Supplementary table 1: </w:t>
      </w:r>
      <w:r w:rsidRPr="00A639BD">
        <w:rPr>
          <w:rFonts w:ascii="Arial" w:hAnsi="Arial" w:cs="Arial"/>
          <w:sz w:val="22"/>
          <w:szCs w:val="22"/>
        </w:rPr>
        <w:t>The samples used in present study</w:t>
      </w:r>
    </w:p>
    <w:p w14:paraId="57CDE8A9" w14:textId="77777777" w:rsidR="00803345" w:rsidRPr="00A639BD" w:rsidRDefault="0080334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6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4"/>
        <w:gridCol w:w="2820"/>
        <w:gridCol w:w="2300"/>
      </w:tblGrid>
      <w:tr w:rsidR="006A6B07" w:rsidRPr="006A6B07" w14:paraId="5DAD780F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533BDB2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Individuals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D012E4D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Samples collected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15A3B9A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DNA sequence source</w:t>
            </w:r>
          </w:p>
        </w:tc>
      </w:tr>
      <w:tr w:rsidR="006A6B07" w:rsidRPr="006A6B07" w14:paraId="1D84281D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2E3AD9D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T16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3885BE4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Muscle Tissue from corps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13A1D56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 xml:space="preserve">Tissue </w:t>
            </w:r>
          </w:p>
        </w:tc>
      </w:tr>
      <w:tr w:rsidR="006A6B07" w:rsidRPr="006A6B07" w14:paraId="5B56551D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2039907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T20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F12A01A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Shed hai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894B0FA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</w:tr>
      <w:tr w:rsidR="006A6B07" w:rsidRPr="006A6B07" w14:paraId="38E8C368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A0C21C3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T64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E7802B7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Shed hai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D0D0E42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</w:tr>
      <w:tr w:rsidR="006A6B07" w:rsidRPr="006A6B07" w14:paraId="12AA1585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49D46EB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T24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0B692EB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Shed hai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72F0A46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</w:tr>
      <w:tr w:rsidR="006A6B07" w:rsidRPr="006A6B07" w14:paraId="4660BD24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2084CFC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37E25D5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97E1E65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Hair Root</w:t>
            </w:r>
          </w:p>
        </w:tc>
      </w:tr>
      <w:tr w:rsidR="006A6B07" w:rsidRPr="006A6B07" w14:paraId="7A0E2A99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844ED9E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T47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75C6A37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Shed hai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F639314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</w:tr>
      <w:tr w:rsidR="006A6B07" w:rsidRPr="006A6B07" w14:paraId="1A9678BB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C85229A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A8D1A86" w14:textId="77777777" w:rsidR="006A6B07" w:rsidRPr="006A6B07" w:rsidRDefault="006A6B07" w:rsidP="006A6B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23F89CE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Hair Root</w:t>
            </w:r>
          </w:p>
        </w:tc>
      </w:tr>
      <w:tr w:rsidR="006A6B07" w:rsidRPr="006A6B07" w14:paraId="7069FD94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9A2700F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07B1A5ED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Scat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5372A99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Fecal</w:t>
            </w:r>
            <w:proofErr w:type="spellEnd"/>
          </w:p>
        </w:tc>
      </w:tr>
      <w:tr w:rsidR="006A6B07" w:rsidRPr="006A6B07" w14:paraId="7CEB87B7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D321A57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T03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62953F1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Scat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A864AAD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Fecal</w:t>
            </w:r>
            <w:proofErr w:type="spellEnd"/>
          </w:p>
        </w:tc>
      </w:tr>
      <w:tr w:rsidR="006A6B07" w:rsidRPr="006A6B07" w14:paraId="53B55FAE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2C27283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T08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8AFEF52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Scat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07CEDA4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Fecal</w:t>
            </w:r>
            <w:proofErr w:type="spellEnd"/>
          </w:p>
        </w:tc>
      </w:tr>
      <w:tr w:rsidR="006A6B07" w:rsidRPr="006A6B07" w14:paraId="10C1506E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0246B67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T104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03947E1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Shed hair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0874725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</w:tr>
      <w:tr w:rsidR="006A6B07" w:rsidRPr="006A6B07" w14:paraId="11029AC8" w14:textId="77777777" w:rsidTr="006A6B07">
        <w:trPr>
          <w:trHeight w:val="320"/>
        </w:trPr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3373458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7E01080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>Blood from tranquilization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9E5D3FE" w14:textId="77777777" w:rsidR="006A6B07" w:rsidRPr="006A6B07" w:rsidRDefault="006A6B07" w:rsidP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6B07">
              <w:rPr>
                <w:rFonts w:ascii="Arial" w:hAnsi="Arial" w:cs="Arial"/>
                <w:color w:val="000000"/>
                <w:sz w:val="22"/>
                <w:szCs w:val="22"/>
              </w:rPr>
              <w:t xml:space="preserve">Tissue </w:t>
            </w:r>
          </w:p>
        </w:tc>
      </w:tr>
    </w:tbl>
    <w:p w14:paraId="2BF8A687" w14:textId="1DA93123" w:rsidR="0007413C" w:rsidRPr="00A639BD" w:rsidRDefault="002E2AB1">
      <w:pPr>
        <w:rPr>
          <w:rFonts w:ascii="Arial" w:hAnsi="Arial" w:cs="Arial"/>
          <w:sz w:val="22"/>
          <w:szCs w:val="22"/>
        </w:rPr>
      </w:pPr>
    </w:p>
    <w:p w14:paraId="7D194189" w14:textId="77777777" w:rsidR="006A6B07" w:rsidRDefault="006A6B07" w:rsidP="006A6B07">
      <w:pPr>
        <w:rPr>
          <w:rFonts w:ascii="Arial" w:hAnsi="Arial" w:cs="Arial"/>
          <w:b/>
          <w:bCs/>
          <w:sz w:val="22"/>
          <w:szCs w:val="22"/>
        </w:rPr>
      </w:pPr>
    </w:p>
    <w:p w14:paraId="60B04D8D" w14:textId="18A7F1C9" w:rsidR="00803345" w:rsidRPr="00803345" w:rsidRDefault="00803345" w:rsidP="006A6B07">
      <w:pPr>
        <w:rPr>
          <w:rFonts w:ascii="Arial" w:hAnsi="Arial" w:cs="Arial"/>
          <w:sz w:val="22"/>
          <w:szCs w:val="22"/>
        </w:rPr>
      </w:pPr>
      <w:r w:rsidRPr="00A639BD">
        <w:rPr>
          <w:rFonts w:ascii="Arial" w:hAnsi="Arial" w:cs="Arial"/>
          <w:b/>
          <w:bCs/>
          <w:sz w:val="22"/>
          <w:szCs w:val="22"/>
        </w:rPr>
        <w:t xml:space="preserve">Supplementary table 2: </w:t>
      </w:r>
      <w:r w:rsidRPr="00A639BD">
        <w:rPr>
          <w:rFonts w:ascii="Arial" w:hAnsi="Arial" w:cs="Arial"/>
          <w:sz w:val="22"/>
          <w:szCs w:val="22"/>
        </w:rPr>
        <w:t>Sample sequencing data quality</w:t>
      </w:r>
    </w:p>
    <w:p w14:paraId="669BF94E" w14:textId="77777777" w:rsidR="00803345" w:rsidRPr="00A639BD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1280"/>
        <w:gridCol w:w="2380"/>
        <w:gridCol w:w="2600"/>
        <w:gridCol w:w="2360"/>
      </w:tblGrid>
      <w:tr w:rsidR="006A6B07" w:rsidRPr="00A639BD" w14:paraId="0EA102D3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CF42353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FBF90C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DNA source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98E2FA7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ercent mapped read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EC701E4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ercent genome covered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A07B25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otal number of reads</w:t>
            </w:r>
          </w:p>
        </w:tc>
      </w:tr>
      <w:tr w:rsidR="006A6B07" w:rsidRPr="00A639BD" w14:paraId="5D8D9F49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1F61DF6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1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E840E1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E0DE1C4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96.9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9AD081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97.91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F3DB675" w14:textId="6106B91A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332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479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846</w:t>
            </w:r>
          </w:p>
        </w:tc>
      </w:tr>
      <w:tr w:rsidR="006A6B07" w:rsidRPr="00A639BD" w14:paraId="251E10A2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D24AC3B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F01ED0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0DAE10F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F8F1F1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24.85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46656D5" w14:textId="0E529B09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62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272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498</w:t>
            </w:r>
          </w:p>
        </w:tc>
      </w:tr>
      <w:tr w:rsidR="006A6B07" w:rsidRPr="00A639BD" w14:paraId="09F9345E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70D5DF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CC97646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7CB1FFE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6.7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970E77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31.8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C12D81A" w14:textId="0555EEF0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343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777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966</w:t>
            </w:r>
          </w:p>
        </w:tc>
      </w:tr>
      <w:tr w:rsidR="006A6B07" w:rsidRPr="00A639BD" w14:paraId="46D8786D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85AA23C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0EB875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7C7201E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67.68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D2800E7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98.03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B78E3D" w14:textId="341F45C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341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232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</w:tr>
      <w:tr w:rsidR="006A6B07" w:rsidRPr="00A639BD" w14:paraId="08B1939D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990C543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EC891C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Whole hair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54D50F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22.8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37E6AC8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93.04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D33553" w14:textId="72FF18A0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393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67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528</w:t>
            </w:r>
          </w:p>
        </w:tc>
      </w:tr>
      <w:tr w:rsidR="006A6B07" w:rsidRPr="00A639BD" w14:paraId="2D733C85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F78953A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018578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Scat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56A3DAA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7CC59FB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43.3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5A4C700" w14:textId="4EBFFA1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85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494</w:t>
            </w:r>
          </w:p>
        </w:tc>
      </w:tr>
      <w:tr w:rsidR="006A6B07" w:rsidRPr="00A639BD" w14:paraId="0F508234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8E574E9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0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C2EA22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Scat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19CEBE0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11BBD3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F5F8A7B" w14:textId="5156A530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77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066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</w:tr>
      <w:tr w:rsidR="006A6B07" w:rsidRPr="00A639BD" w14:paraId="45222CF0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E9FBF90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84B367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Scat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AE36A30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16D58FA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AFB48BB" w14:textId="3C558E22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602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774</w:t>
            </w:r>
          </w:p>
        </w:tc>
      </w:tr>
      <w:tr w:rsidR="006A6B07" w:rsidRPr="00A639BD" w14:paraId="24EF3A1A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B22C888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10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73DEFA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83DE0EE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97.05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EAE893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98.4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E90846" w14:textId="28FA7E86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471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</w:tr>
      <w:tr w:rsidR="006A6B07" w:rsidRPr="00A639BD" w14:paraId="58DF3B11" w14:textId="77777777" w:rsidTr="00A639BD">
        <w:trPr>
          <w:trHeight w:val="32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894B4AA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E3A098" w14:textId="77777777" w:rsidR="006A6B07" w:rsidRPr="00A639BD" w:rsidRDefault="006A6B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694C1F4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95.8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3E1AC92" w14:textId="77777777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98.49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A62B7D" w14:textId="489DE431" w:rsidR="006A6B07" w:rsidRPr="00A639BD" w:rsidRDefault="006A6B0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710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67</w:t>
            </w:r>
            <w:r w:rsidR="00803345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</w:tr>
    </w:tbl>
    <w:p w14:paraId="556F772C" w14:textId="77777777" w:rsidR="006A6B07" w:rsidRDefault="006A6B07" w:rsidP="006A6B07">
      <w:pPr>
        <w:rPr>
          <w:rFonts w:ascii="Arial" w:hAnsi="Arial" w:cs="Arial"/>
          <w:b/>
          <w:bCs/>
          <w:sz w:val="22"/>
          <w:szCs w:val="22"/>
        </w:rPr>
      </w:pPr>
    </w:p>
    <w:p w14:paraId="6EEBA459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35F12281" w14:textId="77777777" w:rsidR="00DA74A5" w:rsidRDefault="00DA74A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610CE271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4657E97C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35A50B1F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17A86C45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334E5BE6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60284F4F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057771DA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52577E1A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018D9759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3819C7D8" w14:textId="77777777" w:rsidR="00803345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p w14:paraId="3A427A69" w14:textId="77777777" w:rsidR="00803345" w:rsidRPr="00A639BD" w:rsidRDefault="00803345" w:rsidP="00803345">
      <w:pPr>
        <w:rPr>
          <w:rFonts w:ascii="Arial" w:hAnsi="Arial" w:cs="Arial"/>
          <w:sz w:val="22"/>
          <w:szCs w:val="22"/>
        </w:rPr>
      </w:pPr>
      <w:r w:rsidRPr="00A639BD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3: </w:t>
      </w:r>
      <w:r w:rsidRPr="00A639BD">
        <w:rPr>
          <w:rFonts w:ascii="Arial" w:hAnsi="Arial" w:cs="Arial"/>
          <w:sz w:val="22"/>
          <w:szCs w:val="22"/>
        </w:rPr>
        <w:t>SNP filters and individuals used in specific analysis</w:t>
      </w:r>
    </w:p>
    <w:p w14:paraId="50146A65" w14:textId="77777777" w:rsidR="00803345" w:rsidRPr="00A639BD" w:rsidRDefault="00803345" w:rsidP="006A6B0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1928"/>
        <w:gridCol w:w="1842"/>
        <w:gridCol w:w="2410"/>
        <w:gridCol w:w="1536"/>
      </w:tblGrid>
      <w:tr w:rsidR="00803345" w:rsidRPr="00A639BD" w14:paraId="280CBA2B" w14:textId="77777777" w:rsidTr="00803345">
        <w:trPr>
          <w:trHeight w:val="32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303BC34E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ype of Analysis with DNA sequence data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7FC04586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oo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381CBE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VCF filter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B370A1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Samples use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3F48E88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Number of SNPs</w:t>
            </w:r>
          </w:p>
        </w:tc>
      </w:tr>
      <w:tr w:rsidR="00803345" w:rsidRPr="00A639BD" w14:paraId="53DA77D3" w14:textId="77777777" w:rsidTr="00803345">
        <w:trPr>
          <w:trHeight w:val="32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B4ED765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ercent Mismatch of scat with whole hair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6AA9F403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LIN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030B62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G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DP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10, mm 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rmvInd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D85E7B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47 WH, T47 SC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7AD7124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,213,803</w:t>
            </w:r>
          </w:p>
        </w:tc>
      </w:tr>
      <w:tr w:rsidR="00803345" w:rsidRPr="00A639BD" w14:paraId="6316E980" w14:textId="77777777" w:rsidTr="00803345">
        <w:trPr>
          <w:trHeight w:val="32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F33BC54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ercent Mismatch of scat with hair root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7ECCEB2E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LIN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674FE8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G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DP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10, mm 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rmvInd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712511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47 SC, T47 HR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3A7AFFA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,213,803</w:t>
            </w:r>
          </w:p>
        </w:tc>
      </w:tr>
      <w:tr w:rsidR="00803345" w:rsidRPr="00A639BD" w14:paraId="4D3D6911" w14:textId="77777777" w:rsidTr="00803345">
        <w:trPr>
          <w:trHeight w:val="32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0108D1FC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ercent mismatch of whole hair with hair root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4A6C5509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LIN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0725B8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G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DP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10, mm 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rmvInd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3ED4EA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47 WH, T47 HR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F7B0361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2,917,519</w:t>
            </w:r>
          </w:p>
        </w:tc>
      </w:tr>
      <w:tr w:rsidR="00803345" w:rsidRPr="00A639BD" w14:paraId="6301DC99" w14:textId="77777777" w:rsidTr="00803345">
        <w:trPr>
          <w:trHeight w:val="32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7F4A04B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ercent mismatch of whole hair with tissue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0EB64566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LIN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911FF8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G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DP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10, mm 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rmvInd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840C44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T104 WH, T104 T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FD755C2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4,353,417</w:t>
            </w:r>
          </w:p>
        </w:tc>
      </w:tr>
      <w:tr w:rsidR="00803345" w:rsidRPr="00A639BD" w14:paraId="197004AB" w14:textId="77777777" w:rsidTr="00803345">
        <w:trPr>
          <w:trHeight w:val="32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5978D3B7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Structure between whole hair and tissue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0B5EF02C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fastSTRUCTUR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306F8C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G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DP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10, mm 0.8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hwe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0.05, mac 3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rmvInd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34241A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Data from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Natesh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 2017, T16 TS, T104 WH, T47 WH, T64 WH, T20 WH, T24 WH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859D5E9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5,644</w:t>
            </w:r>
          </w:p>
        </w:tc>
      </w:tr>
      <w:tr w:rsidR="00803345" w:rsidRPr="00A639BD" w14:paraId="7D7314E8" w14:textId="77777777" w:rsidTr="00803345">
        <w:trPr>
          <w:trHeight w:val="32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796FD05C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Within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Ranthambore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structure between samples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51995B1F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fastSTRUCTUR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499E4A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G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DP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10, mm 0.8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hwe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0.05, mac 3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rmvInd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4A312F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RTR Data from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Natesh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 2017, T16 TS, T104 WH, T47 WH, T64 WH, T20 WH, T24 WH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B4DA9AC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5,645</w:t>
            </w:r>
          </w:p>
        </w:tc>
      </w:tr>
      <w:tr w:rsidR="00803345" w:rsidRPr="00A639BD" w14:paraId="332BA000" w14:textId="77777777" w:rsidTr="00803345">
        <w:trPr>
          <w:trHeight w:val="32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14:paraId="42F5F7ED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airwise relatedness</w:t>
            </w:r>
          </w:p>
        </w:tc>
        <w:tc>
          <w:tcPr>
            <w:tcW w:w="1928" w:type="dxa"/>
            <w:shd w:val="clear" w:color="auto" w:fill="auto"/>
            <w:noWrap/>
            <w:vAlign w:val="bottom"/>
            <w:hideMark/>
          </w:tcPr>
          <w:p w14:paraId="71350B72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PLINK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051824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GQ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30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minDP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10, mm 0.8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hwe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0.05, mac 3,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rmvInde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7BDD25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Data from </w:t>
            </w:r>
            <w:proofErr w:type="spellStart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Natesh</w:t>
            </w:r>
            <w:proofErr w:type="spellEnd"/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 2017, T16 TS, T104 WH, T47 WH, T64 WH, T20 WH, T24 WH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3DF9389" w14:textId="77777777" w:rsidR="00867353" w:rsidRPr="00A639BD" w:rsidRDefault="0086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39BD">
              <w:rPr>
                <w:rFonts w:ascii="Arial" w:hAnsi="Arial" w:cs="Arial"/>
                <w:color w:val="000000"/>
                <w:sz w:val="22"/>
                <w:szCs w:val="22"/>
              </w:rPr>
              <w:t>15,646</w:t>
            </w:r>
          </w:p>
        </w:tc>
      </w:tr>
    </w:tbl>
    <w:p w14:paraId="15A00A9F" w14:textId="77777777" w:rsidR="00A639BD" w:rsidRPr="00A639BD" w:rsidRDefault="00A639BD" w:rsidP="006A6B07">
      <w:pPr>
        <w:rPr>
          <w:rFonts w:ascii="Arial" w:hAnsi="Arial" w:cs="Arial"/>
          <w:sz w:val="22"/>
          <w:szCs w:val="22"/>
        </w:rPr>
      </w:pPr>
    </w:p>
    <w:p w14:paraId="37C438C0" w14:textId="77777777" w:rsidR="00A639BD" w:rsidRPr="00A639BD" w:rsidRDefault="00B9315F" w:rsidP="006A6B07">
      <w:pPr>
        <w:rPr>
          <w:rFonts w:ascii="Arial" w:hAnsi="Arial" w:cs="Arial"/>
          <w:b/>
          <w:bCs/>
          <w:sz w:val="22"/>
          <w:szCs w:val="22"/>
        </w:rPr>
      </w:pPr>
      <w:r w:rsidRPr="00A639BD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6EFAA523" wp14:editId="209E1D43">
            <wp:extent cx="5727700" cy="4691144"/>
            <wp:effectExtent l="38100" t="38100" r="38100" b="33655"/>
            <wp:docPr id="2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691144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7DC1E00F" w14:textId="77777777" w:rsidR="00A639BD" w:rsidRPr="00A639BD" w:rsidRDefault="00A639BD" w:rsidP="00A639BD">
      <w:pPr>
        <w:rPr>
          <w:rFonts w:ascii="Arial" w:hAnsi="Arial" w:cs="Arial"/>
          <w:sz w:val="22"/>
          <w:szCs w:val="22"/>
        </w:rPr>
      </w:pPr>
      <w:r w:rsidRPr="00A639BD">
        <w:rPr>
          <w:rFonts w:ascii="Arial" w:hAnsi="Arial" w:cs="Arial"/>
          <w:b/>
          <w:bCs/>
          <w:sz w:val="22"/>
          <w:szCs w:val="22"/>
        </w:rPr>
        <w:t xml:space="preserve">Supplementary figure 1: </w:t>
      </w:r>
      <w:r w:rsidRPr="00A639BD">
        <w:rPr>
          <w:rFonts w:ascii="Arial" w:hAnsi="Arial" w:cs="Arial"/>
          <w:sz w:val="22"/>
          <w:szCs w:val="22"/>
        </w:rPr>
        <w:t xml:space="preserve">Study location. </w:t>
      </w:r>
      <w:proofErr w:type="spellStart"/>
      <w:r w:rsidRPr="00A639BD">
        <w:rPr>
          <w:rFonts w:ascii="Arial" w:hAnsi="Arial" w:cs="Arial"/>
          <w:sz w:val="22"/>
          <w:szCs w:val="22"/>
        </w:rPr>
        <w:t>Ranthambore</w:t>
      </w:r>
      <w:proofErr w:type="spellEnd"/>
      <w:r w:rsidRPr="00A639BD">
        <w:rPr>
          <w:rFonts w:ascii="Arial" w:hAnsi="Arial" w:cs="Arial"/>
          <w:sz w:val="22"/>
          <w:szCs w:val="22"/>
        </w:rPr>
        <w:t xml:space="preserve"> Tiger Reserve is in north-western India. Every dot on the map represents a sampling location and different colours represent different individuals. A total of 34 individuals were sampled.</w:t>
      </w:r>
    </w:p>
    <w:p w14:paraId="11BD9624" w14:textId="77777777" w:rsidR="00A639BD" w:rsidRPr="00A639BD" w:rsidRDefault="00A639BD" w:rsidP="00A639BD">
      <w:pPr>
        <w:rPr>
          <w:rFonts w:ascii="Arial" w:hAnsi="Arial" w:cs="Arial"/>
          <w:b/>
          <w:bCs/>
          <w:sz w:val="22"/>
          <w:szCs w:val="22"/>
        </w:rPr>
      </w:pPr>
    </w:p>
    <w:p w14:paraId="31358BC4" w14:textId="77777777" w:rsidR="00A639BD" w:rsidRPr="00A639BD" w:rsidRDefault="00A639BD" w:rsidP="006A6B07">
      <w:pPr>
        <w:rPr>
          <w:rFonts w:ascii="Arial" w:hAnsi="Arial" w:cs="Arial"/>
          <w:b/>
          <w:bCs/>
          <w:sz w:val="22"/>
          <w:szCs w:val="22"/>
        </w:rPr>
      </w:pPr>
    </w:p>
    <w:p w14:paraId="6E3FA9E1" w14:textId="77777777" w:rsidR="00B9315F" w:rsidRPr="00A639BD" w:rsidRDefault="00B9315F" w:rsidP="006A6B07">
      <w:pPr>
        <w:rPr>
          <w:rFonts w:ascii="Arial" w:hAnsi="Arial" w:cs="Arial"/>
          <w:b/>
          <w:bCs/>
          <w:sz w:val="22"/>
          <w:szCs w:val="22"/>
        </w:rPr>
      </w:pPr>
    </w:p>
    <w:p w14:paraId="1B65081D" w14:textId="77777777" w:rsidR="00B9315F" w:rsidRPr="00A639BD" w:rsidRDefault="00B9315F" w:rsidP="006A6B07">
      <w:pPr>
        <w:rPr>
          <w:rFonts w:ascii="Arial" w:hAnsi="Arial" w:cs="Arial"/>
          <w:b/>
          <w:bCs/>
          <w:sz w:val="22"/>
          <w:szCs w:val="22"/>
        </w:rPr>
      </w:pPr>
    </w:p>
    <w:p w14:paraId="0DF4FF41" w14:textId="77777777" w:rsidR="00B9315F" w:rsidRPr="00A639BD" w:rsidRDefault="00B9315F" w:rsidP="006A6B07">
      <w:pPr>
        <w:rPr>
          <w:rFonts w:ascii="Arial" w:hAnsi="Arial" w:cs="Arial"/>
          <w:b/>
          <w:bCs/>
          <w:sz w:val="22"/>
          <w:szCs w:val="22"/>
        </w:rPr>
      </w:pPr>
      <w:r w:rsidRPr="00A639BD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69190667" wp14:editId="0017917C">
            <wp:extent cx="5727700" cy="4606787"/>
            <wp:effectExtent l="0" t="0" r="0" b="3810"/>
            <wp:docPr id="3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C1FA236" w14:textId="77777777" w:rsidR="00312610" w:rsidRDefault="00312610" w:rsidP="00A639BD">
      <w:pPr>
        <w:rPr>
          <w:rFonts w:ascii="Arial" w:hAnsi="Arial" w:cs="Arial"/>
          <w:b/>
          <w:bCs/>
          <w:sz w:val="22"/>
          <w:szCs w:val="22"/>
        </w:rPr>
      </w:pPr>
    </w:p>
    <w:p w14:paraId="149EEBE7" w14:textId="77777777" w:rsidR="00312610" w:rsidRDefault="00312610" w:rsidP="00A639BD">
      <w:pPr>
        <w:rPr>
          <w:rFonts w:ascii="Arial" w:hAnsi="Arial" w:cs="Arial"/>
          <w:b/>
          <w:bCs/>
          <w:sz w:val="22"/>
          <w:szCs w:val="22"/>
        </w:rPr>
      </w:pPr>
    </w:p>
    <w:p w14:paraId="0AF1155E" w14:textId="3100C2FE" w:rsidR="00A639BD" w:rsidRDefault="00A639BD" w:rsidP="00A639BD">
      <w:pPr>
        <w:rPr>
          <w:rFonts w:ascii="Arial" w:hAnsi="Arial" w:cs="Arial"/>
          <w:sz w:val="22"/>
          <w:szCs w:val="22"/>
        </w:rPr>
      </w:pPr>
      <w:r w:rsidRPr="00A639BD">
        <w:rPr>
          <w:rFonts w:ascii="Arial" w:hAnsi="Arial" w:cs="Arial"/>
          <w:b/>
          <w:bCs/>
          <w:sz w:val="22"/>
          <w:szCs w:val="22"/>
        </w:rPr>
        <w:t>Supplementary figure</w:t>
      </w:r>
      <w:r w:rsidR="00312610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39BD">
        <w:rPr>
          <w:rFonts w:ascii="Arial" w:hAnsi="Arial" w:cs="Arial"/>
          <w:b/>
          <w:bCs/>
          <w:sz w:val="22"/>
          <w:szCs w:val="22"/>
        </w:rPr>
        <w:t xml:space="preserve">2: </w:t>
      </w:r>
      <w:r w:rsidRPr="00A639BD">
        <w:rPr>
          <w:rFonts w:ascii="Arial" w:hAnsi="Arial" w:cs="Arial"/>
          <w:sz w:val="22"/>
          <w:szCs w:val="22"/>
        </w:rPr>
        <w:t>Percent read content in individual samples. Changing the order of alignment to reference genome does not change the results significantly</w:t>
      </w:r>
    </w:p>
    <w:p w14:paraId="5DCD65D4" w14:textId="77777777" w:rsidR="00A639BD" w:rsidRDefault="00A639BD" w:rsidP="006A6B07">
      <w:pPr>
        <w:rPr>
          <w:rFonts w:ascii="Arial" w:hAnsi="Arial" w:cs="Arial"/>
          <w:b/>
          <w:bCs/>
          <w:sz w:val="22"/>
          <w:szCs w:val="22"/>
        </w:rPr>
      </w:pPr>
    </w:p>
    <w:p w14:paraId="2FCCC12E" w14:textId="77777777" w:rsidR="00312610" w:rsidRDefault="00312610" w:rsidP="006A6B07">
      <w:pPr>
        <w:rPr>
          <w:rFonts w:ascii="Arial" w:hAnsi="Arial" w:cs="Arial"/>
          <w:b/>
          <w:bCs/>
          <w:sz w:val="22"/>
          <w:szCs w:val="22"/>
        </w:rPr>
      </w:pPr>
    </w:p>
    <w:p w14:paraId="5D1BC765" w14:textId="77777777" w:rsidR="00312610" w:rsidRDefault="00312610" w:rsidP="006A6B07">
      <w:pPr>
        <w:rPr>
          <w:rFonts w:ascii="Arial" w:hAnsi="Arial" w:cs="Arial"/>
          <w:b/>
          <w:bCs/>
          <w:sz w:val="22"/>
          <w:szCs w:val="22"/>
        </w:rPr>
      </w:pPr>
    </w:p>
    <w:p w14:paraId="0DBD44B0" w14:textId="77777777" w:rsidR="00312610" w:rsidRDefault="00312610" w:rsidP="006A6B07">
      <w:pPr>
        <w:rPr>
          <w:rFonts w:ascii="Arial" w:hAnsi="Arial" w:cs="Arial"/>
          <w:b/>
          <w:bCs/>
          <w:sz w:val="22"/>
          <w:szCs w:val="22"/>
        </w:rPr>
      </w:pPr>
    </w:p>
    <w:p w14:paraId="2BC85613" w14:textId="77777777" w:rsidR="00A639BD" w:rsidRDefault="00A639BD" w:rsidP="006A6B07">
      <w:pPr>
        <w:rPr>
          <w:rFonts w:ascii="Arial" w:hAnsi="Arial" w:cs="Arial"/>
          <w:b/>
          <w:bCs/>
          <w:sz w:val="22"/>
          <w:szCs w:val="22"/>
        </w:rPr>
      </w:pPr>
    </w:p>
    <w:p w14:paraId="3F9AEB7F" w14:textId="77777777" w:rsidR="00C4260D" w:rsidRDefault="00146971" w:rsidP="006A6B07">
      <w:pPr>
        <w:rPr>
          <w:rFonts w:ascii="Arial" w:hAnsi="Arial" w:cs="Arial"/>
          <w:b/>
          <w:bCs/>
          <w:sz w:val="22"/>
          <w:szCs w:val="22"/>
        </w:rPr>
      </w:pPr>
      <w:r w:rsidRPr="00A639BD"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1D0D5738" wp14:editId="29DC1B72">
            <wp:extent cx="5308600" cy="303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943C0" w14:textId="77777777" w:rsidR="00A639BD" w:rsidRPr="00A639BD" w:rsidRDefault="00A639BD" w:rsidP="00A639BD">
      <w:pPr>
        <w:rPr>
          <w:rFonts w:ascii="Arial" w:hAnsi="Arial" w:cs="Arial"/>
          <w:b/>
          <w:bCs/>
          <w:sz w:val="22"/>
          <w:szCs w:val="22"/>
        </w:rPr>
      </w:pPr>
    </w:p>
    <w:p w14:paraId="56B8E3B5" w14:textId="054566D0" w:rsidR="00A639BD" w:rsidRPr="00A639BD" w:rsidRDefault="00A639BD" w:rsidP="00A639BD">
      <w:pPr>
        <w:rPr>
          <w:rFonts w:ascii="Arial" w:hAnsi="Arial" w:cs="Arial"/>
          <w:b/>
          <w:bCs/>
          <w:sz w:val="22"/>
          <w:szCs w:val="22"/>
        </w:rPr>
      </w:pPr>
      <w:r w:rsidRPr="00A639BD">
        <w:rPr>
          <w:rFonts w:ascii="Arial" w:hAnsi="Arial" w:cs="Arial"/>
          <w:b/>
          <w:bCs/>
          <w:sz w:val="22"/>
          <w:szCs w:val="22"/>
        </w:rPr>
        <w:t>Supplementary figure</w:t>
      </w:r>
      <w:r w:rsidR="00312610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39BD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A639BD">
        <w:rPr>
          <w:rFonts w:ascii="Arial" w:hAnsi="Arial" w:cs="Arial"/>
          <w:sz w:val="22"/>
          <w:szCs w:val="22"/>
        </w:rPr>
        <w:t xml:space="preserve">To test if biases were subtle enough to be detected at an intra-population scale structure was estimated using the shed hair and the </w:t>
      </w:r>
      <w:proofErr w:type="spellStart"/>
      <w:r w:rsidRPr="00A639BD">
        <w:rPr>
          <w:rFonts w:ascii="Arial" w:hAnsi="Arial" w:cs="Arial"/>
          <w:sz w:val="22"/>
          <w:szCs w:val="22"/>
        </w:rPr>
        <w:t>Ranthambore</w:t>
      </w:r>
      <w:proofErr w:type="spellEnd"/>
      <w:r w:rsidRPr="00A639BD">
        <w:rPr>
          <w:rFonts w:ascii="Arial" w:hAnsi="Arial" w:cs="Arial"/>
          <w:sz w:val="22"/>
          <w:szCs w:val="22"/>
        </w:rPr>
        <w:t xml:space="preserve"> samples in </w:t>
      </w:r>
      <w:proofErr w:type="spellStart"/>
      <w:r w:rsidRPr="00A639BD">
        <w:rPr>
          <w:rFonts w:ascii="Arial" w:hAnsi="Arial" w:cs="Arial"/>
          <w:sz w:val="22"/>
          <w:szCs w:val="22"/>
        </w:rPr>
        <w:t>Natesh</w:t>
      </w:r>
      <w:proofErr w:type="spellEnd"/>
      <w:r w:rsidRPr="00A639BD">
        <w:rPr>
          <w:rFonts w:ascii="Arial" w:hAnsi="Arial" w:cs="Arial"/>
          <w:sz w:val="22"/>
          <w:szCs w:val="22"/>
        </w:rPr>
        <w:t xml:space="preserve"> et al (2017). However, no structure is detected thus there are biases to create population level errors.</w:t>
      </w:r>
    </w:p>
    <w:p w14:paraId="0E04711F" w14:textId="77777777" w:rsidR="00A639BD" w:rsidRPr="00A639BD" w:rsidRDefault="00A639BD" w:rsidP="006A6B07">
      <w:pPr>
        <w:rPr>
          <w:rFonts w:ascii="Arial" w:hAnsi="Arial" w:cs="Arial"/>
          <w:b/>
          <w:bCs/>
          <w:sz w:val="22"/>
          <w:szCs w:val="22"/>
        </w:rPr>
      </w:pPr>
    </w:p>
    <w:p w14:paraId="5B7467FC" w14:textId="77777777" w:rsidR="006A6B07" w:rsidRPr="00A639BD" w:rsidRDefault="006A6B07">
      <w:pPr>
        <w:rPr>
          <w:rFonts w:ascii="Arial" w:hAnsi="Arial" w:cs="Arial"/>
          <w:sz w:val="22"/>
          <w:szCs w:val="22"/>
        </w:rPr>
      </w:pPr>
    </w:p>
    <w:sectPr w:rsidR="006A6B07" w:rsidRPr="00A639BD" w:rsidSect="00F60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B07"/>
    <w:rsid w:val="00146971"/>
    <w:rsid w:val="002E2AB1"/>
    <w:rsid w:val="00312610"/>
    <w:rsid w:val="0033452F"/>
    <w:rsid w:val="003B11DB"/>
    <w:rsid w:val="00450CFD"/>
    <w:rsid w:val="006A6B07"/>
    <w:rsid w:val="00752B86"/>
    <w:rsid w:val="00803345"/>
    <w:rsid w:val="00867353"/>
    <w:rsid w:val="008E6CB7"/>
    <w:rsid w:val="00A639BD"/>
    <w:rsid w:val="00B9315F"/>
    <w:rsid w:val="00C4260D"/>
    <w:rsid w:val="00DA74A5"/>
    <w:rsid w:val="00F6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1ACF"/>
  <w14:defaultImageDpi w14:val="32767"/>
  <w15:chartTrackingRefBased/>
  <w15:docId w15:val="{378DB4E1-5857-D948-9737-6173185BF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353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chart" Target="charts/chart1.xml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4" Type="http://schemas.openxmlformats.org/officeDocument/2006/relationships/oleObject" Target="file://localhost//Users/babypie/Documents/References/PhD/Documents/Ranthambore/hair_sample_genome.xlsx" TargetMode="External"/><Relationship Id="rId1" Type="http://schemas.microsoft.com/office/2011/relationships/chartStyle" Target="style1.xml"/><Relationship Id="rId2" Type="http://schemas.microsoft.com/office/2011/relationships/chartColorStyle" Target="colors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8516682088797"/>
          <c:y val="0.0949448580258229"/>
          <c:w val="0.876639314209892"/>
          <c:h val="0.689104616087085"/>
        </c:manualLayout>
      </c:layout>
      <c:lineChart>
        <c:grouping val="standard"/>
        <c:varyColors val="0"/>
        <c:ser>
          <c:idx val="0"/>
          <c:order val="0"/>
          <c:tx>
            <c:strRef>
              <c:f>Read_mapping!$A$10</c:f>
              <c:strCache>
                <c:ptCount val="1"/>
                <c:pt idx="0">
                  <c:v>Percent mapping to tiger genom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Read_mapping!$B$9:$F$9</c:f>
              <c:strCache>
                <c:ptCount val="5"/>
                <c:pt idx="0">
                  <c:v>T20</c:v>
                </c:pt>
                <c:pt idx="1">
                  <c:v>T24_whole_hair</c:v>
                </c:pt>
                <c:pt idx="2">
                  <c:v>T24_follicle_only</c:v>
                </c:pt>
                <c:pt idx="3">
                  <c:v>T47</c:v>
                </c:pt>
                <c:pt idx="4">
                  <c:v>T64</c:v>
                </c:pt>
              </c:strCache>
            </c:strRef>
          </c:cat>
          <c:val>
            <c:numRef>
              <c:f>Read_mapping!$B$10:$F$10</c:f>
              <c:numCache>
                <c:formatCode>General</c:formatCode>
                <c:ptCount val="5"/>
                <c:pt idx="0">
                  <c:v>3.94</c:v>
                </c:pt>
                <c:pt idx="1">
                  <c:v>22.27</c:v>
                </c:pt>
                <c:pt idx="2">
                  <c:v>2.41</c:v>
                </c:pt>
                <c:pt idx="3">
                  <c:v>60.8</c:v>
                </c:pt>
                <c:pt idx="4">
                  <c:v>19.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9A0-B443-8E7E-E3DB9ADC2EDF}"/>
            </c:ext>
          </c:extLst>
        </c:ser>
        <c:ser>
          <c:idx val="1"/>
          <c:order val="1"/>
          <c:tx>
            <c:strRef>
              <c:f>Read_mapping!$A$11</c:f>
              <c:strCache>
                <c:ptCount val="1"/>
                <c:pt idx="0">
                  <c:v>Percent mapping to human genom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Read_mapping!$B$9:$F$9</c:f>
              <c:strCache>
                <c:ptCount val="5"/>
                <c:pt idx="0">
                  <c:v>T20</c:v>
                </c:pt>
                <c:pt idx="1">
                  <c:v>T24_whole_hair</c:v>
                </c:pt>
                <c:pt idx="2">
                  <c:v>T24_follicle_only</c:v>
                </c:pt>
                <c:pt idx="3">
                  <c:v>T47</c:v>
                </c:pt>
                <c:pt idx="4">
                  <c:v>T64</c:v>
                </c:pt>
              </c:strCache>
            </c:strRef>
          </c:cat>
          <c:val>
            <c:numRef>
              <c:f>Read_mapping!$B$11:$F$11</c:f>
              <c:numCache>
                <c:formatCode>General</c:formatCode>
                <c:ptCount val="5"/>
                <c:pt idx="0">
                  <c:v>32.68</c:v>
                </c:pt>
                <c:pt idx="1">
                  <c:v>44.756934</c:v>
                </c:pt>
                <c:pt idx="2">
                  <c:v>10.63731</c:v>
                </c:pt>
                <c:pt idx="3">
                  <c:v>9.521680000000001</c:v>
                </c:pt>
                <c:pt idx="4">
                  <c:v>50.212183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9A0-B443-8E7E-E3DB9ADC2EDF}"/>
            </c:ext>
          </c:extLst>
        </c:ser>
        <c:ser>
          <c:idx val="2"/>
          <c:order val="2"/>
          <c:tx>
            <c:strRef>
              <c:f>Read_mapping!$A$12</c:f>
              <c:strCache>
                <c:ptCount val="1"/>
                <c:pt idx="0">
                  <c:v>Percent  mapping to mouse genom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Read_mapping!$B$9:$F$9</c:f>
              <c:strCache>
                <c:ptCount val="5"/>
                <c:pt idx="0">
                  <c:v>T20</c:v>
                </c:pt>
                <c:pt idx="1">
                  <c:v>T24_whole_hair</c:v>
                </c:pt>
                <c:pt idx="2">
                  <c:v>T24_follicle_only</c:v>
                </c:pt>
                <c:pt idx="3">
                  <c:v>T47</c:v>
                </c:pt>
                <c:pt idx="4">
                  <c:v>T64</c:v>
                </c:pt>
              </c:strCache>
            </c:strRef>
          </c:cat>
          <c:val>
            <c:numRef>
              <c:f>Read_mapping!$B$12:$F$12</c:f>
              <c:numCache>
                <c:formatCode>General</c:formatCode>
                <c:ptCount val="5"/>
                <c:pt idx="0">
                  <c:v>3.7</c:v>
                </c:pt>
                <c:pt idx="1">
                  <c:v>0.0065946132</c:v>
                </c:pt>
                <c:pt idx="2">
                  <c:v>0.008695269</c:v>
                </c:pt>
                <c:pt idx="3">
                  <c:v>0.100906288</c:v>
                </c:pt>
                <c:pt idx="4">
                  <c:v>0.64994572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9A0-B443-8E7E-E3DB9ADC2EDF}"/>
            </c:ext>
          </c:extLst>
        </c:ser>
        <c:ser>
          <c:idx val="3"/>
          <c:order val="3"/>
          <c:tx>
            <c:strRef>
              <c:f>Read_mapping!$A$13</c:f>
              <c:strCache>
                <c:ptCount val="1"/>
                <c:pt idx="0">
                  <c:v>Percent mapping to Bacteria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Read_mapping!$B$9:$F$9</c:f>
              <c:strCache>
                <c:ptCount val="5"/>
                <c:pt idx="0">
                  <c:v>T20</c:v>
                </c:pt>
                <c:pt idx="1">
                  <c:v>T24_whole_hair</c:v>
                </c:pt>
                <c:pt idx="2">
                  <c:v>T24_follicle_only</c:v>
                </c:pt>
                <c:pt idx="3">
                  <c:v>T47</c:v>
                </c:pt>
                <c:pt idx="4">
                  <c:v>T64</c:v>
                </c:pt>
              </c:strCache>
            </c:strRef>
          </c:cat>
          <c:val>
            <c:numRef>
              <c:f>Read_mapping!$B$13:$F$13</c:f>
              <c:numCache>
                <c:formatCode>General</c:formatCode>
                <c:ptCount val="5"/>
                <c:pt idx="0">
                  <c:v>3.78</c:v>
                </c:pt>
                <c:pt idx="1">
                  <c:v>1.0219606129908</c:v>
                </c:pt>
                <c:pt idx="2">
                  <c:v>3.1734558076815</c:v>
                </c:pt>
                <c:pt idx="3">
                  <c:v>0.2691544647792</c:v>
                </c:pt>
                <c:pt idx="4">
                  <c:v>0.741194420606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9A0-B443-8E7E-E3DB9ADC2E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37289248"/>
        <c:axId val="-2047508048"/>
      </c:lineChart>
      <c:catAx>
        <c:axId val="-2037289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amples</a:t>
                </a:r>
              </a:p>
            </c:rich>
          </c:tx>
          <c:layout>
            <c:manualLayout>
              <c:xMode val="edge"/>
              <c:yMode val="edge"/>
              <c:x val="0.480188489952269"/>
              <c:y val="0.9365812564407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47508048"/>
        <c:crosses val="autoZero"/>
        <c:auto val="1"/>
        <c:lblAlgn val="ctr"/>
        <c:lblOffset val="100"/>
        <c:noMultiLvlLbl val="0"/>
      </c:catAx>
      <c:valAx>
        <c:axId val="-2047508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37289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85947064266634"/>
          <c:y val="0.01027776542397"/>
          <c:w val="0.897989245246783"/>
          <c:h val="0.1220488711813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432</Words>
  <Characters>246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b Khan</dc:creator>
  <cp:keywords/>
  <dc:description/>
  <cp:lastModifiedBy>Uma Ramakrishnan</cp:lastModifiedBy>
  <cp:revision>4</cp:revision>
  <dcterms:created xsi:type="dcterms:W3CDTF">2019-07-25T23:48:00Z</dcterms:created>
  <dcterms:modified xsi:type="dcterms:W3CDTF">2019-07-27T06:57:00Z</dcterms:modified>
</cp:coreProperties>
</file>